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37E5C" w14:textId="3D1E1DE9" w:rsidR="006C4A70" w:rsidRDefault="006C4A70" w:rsidP="006C4A70">
      <w:r w:rsidRPr="003B3D2A">
        <w:rPr>
          <w:rFonts w:ascii="Times New Roman" w:hAnsi="Times New Roman" w:cs="Angsana New"/>
          <w:b/>
          <w:bCs/>
          <w:sz w:val="24"/>
          <w:szCs w:val="32"/>
        </w:rPr>
        <w:t>S</w:t>
      </w:r>
      <w:r w:rsidR="00AD2853">
        <w:rPr>
          <w:rFonts w:ascii="Times New Roman" w:hAnsi="Times New Roman" w:cs="Angsana New"/>
          <w:b/>
          <w:bCs/>
          <w:sz w:val="24"/>
          <w:szCs w:val="32"/>
        </w:rPr>
        <w:t>2</w:t>
      </w:r>
      <w:r w:rsidRPr="003B3D2A">
        <w:rPr>
          <w:rFonts w:ascii="Times New Roman" w:hAnsi="Times New Roman" w:cs="Angsana New"/>
          <w:b/>
          <w:bCs/>
          <w:sz w:val="24"/>
          <w:szCs w:val="32"/>
        </w:rPr>
        <w:t xml:space="preserve"> Table.</w:t>
      </w:r>
      <w:r>
        <w:rPr>
          <w:rFonts w:ascii="Times New Roman" w:hAnsi="Times New Roman" w:cs="Angsana New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Predicted sediment values from the calibration and validation proces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3"/>
        <w:gridCol w:w="1823"/>
        <w:gridCol w:w="1136"/>
        <w:gridCol w:w="1213"/>
        <w:gridCol w:w="1456"/>
        <w:gridCol w:w="1073"/>
        <w:gridCol w:w="1456"/>
      </w:tblGrid>
      <w:tr w:rsidR="006C4A70" w:rsidRPr="00D503DF" w14:paraId="633E1EA8" w14:textId="77777777" w:rsidTr="0090230D">
        <w:trPr>
          <w:trHeight w:val="780"/>
        </w:trPr>
        <w:tc>
          <w:tcPr>
            <w:tcW w:w="6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33E07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event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6BA1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</w:p>
          <w:p w14:paraId="6160FE91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</w:p>
          <w:p w14:paraId="6112DCE9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logger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1C77D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served </w:t>
            </w:r>
          </w:p>
          <w:p w14:paraId="5E3ECF04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yield</w:t>
            </w:r>
          </w:p>
          <w:p w14:paraId="2A98A6AB" w14:textId="77777777" w:rsidR="006C4A70" w:rsidRPr="003A7CA6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 ha</w:t>
            </w:r>
            <w:r w:rsidRPr="00C3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EBC46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ulated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from</w:t>
            </w:r>
          </w:p>
          <w:p w14:paraId="2AC98E37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alibration</w:t>
            </w:r>
          </w:p>
          <w:p w14:paraId="1161A415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iz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ocrop)</w:t>
            </w:r>
          </w:p>
          <w:p w14:paraId="69E073C5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n ha</w:t>
            </w:r>
            <w:r w:rsidRPr="003B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64AF8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ulated sediment from the 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idation </w:t>
            </w:r>
          </w:p>
          <w:p w14:paraId="6C36F657" w14:textId="77777777" w:rsidR="006C4A70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rop</w:t>
            </w:r>
            <w:r w:rsidRPr="003A7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edgerow)</w:t>
            </w:r>
          </w:p>
          <w:p w14:paraId="1395572D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on ha</w:t>
            </w:r>
            <w:r w:rsidRPr="003B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6C4A70" w:rsidRPr="0083136C" w14:paraId="5B9B8102" w14:textId="77777777" w:rsidTr="0090230D">
        <w:trPr>
          <w:trHeight w:val="630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2AED8B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E7D785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43E3FB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E5C9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PP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FC13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uLCAS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5D9E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PP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1B6A" w14:textId="77777777" w:rsidR="006C4A70" w:rsidRPr="00D503DF" w:rsidRDefault="006C4A70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uLCAS</w:t>
            </w:r>
            <w:proofErr w:type="spellEnd"/>
          </w:p>
        </w:tc>
      </w:tr>
      <w:tr w:rsidR="0090230D" w:rsidRPr="0083136C" w14:paraId="73E68480" w14:textId="77777777" w:rsidTr="0090230D">
        <w:trPr>
          <w:trHeight w:val="454"/>
        </w:trPr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0FD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ul-10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0E23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3CF1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B66D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5B5F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3B4E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F97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90230D" w:rsidRPr="0083136C" w14:paraId="0D1A4689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D7611E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Aug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59A421B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9E6E8A3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A77A575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B135717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000E22C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CF1A380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0230D" w:rsidRPr="0083136C" w14:paraId="4D22DBBA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410B1F0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Sep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F87188E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CC5EDA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03B195B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486AF0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33B397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218D151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90230D" w:rsidRPr="0083136C" w14:paraId="1DE7546A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D545D77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ct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892717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5182797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AB3B6A0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B72121D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22D8AEC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83755E8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90230D" w:rsidRPr="0083136C" w14:paraId="43D33628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E9E23A6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3CA798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9A55BA1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7B907AE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068700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9ECA3B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3C125C8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90230D" w:rsidRPr="0083136C" w14:paraId="14C64A72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8D187D5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Oct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954AE0D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0A600FE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B80C2B2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5BA303D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2D93FB2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36D579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90230D" w:rsidRPr="0083136C" w14:paraId="39468B0B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622C44B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Oct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ED132A8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A9146D3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256E6CB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AE0C0EE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B56335E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4FD6CDF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90230D" w:rsidRPr="0083136C" w14:paraId="5E4D7EF4" w14:textId="77777777" w:rsidTr="0090230D">
        <w:trPr>
          <w:trHeight w:val="454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250EB5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-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561CB0A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3B71554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1B9F110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561B979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151572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0E4A2FD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90230D" w:rsidRPr="0083136C" w14:paraId="43F6E2E6" w14:textId="77777777" w:rsidTr="0090230D">
        <w:trPr>
          <w:trHeight w:val="454"/>
        </w:trPr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3593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Oct-1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3307" w14:textId="77777777" w:rsidR="0090230D" w:rsidRPr="00D503DF" w:rsidRDefault="0090230D" w:rsidP="00767B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593B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DD10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843B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A7F8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BB72" w14:textId="77777777" w:rsidR="0090230D" w:rsidRPr="00FE6ACE" w:rsidRDefault="0090230D" w:rsidP="00816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</w:tbl>
    <w:p w14:paraId="716B6D57" w14:textId="77777777" w:rsidR="006C4A70" w:rsidRDefault="006C4A70" w:rsidP="006C4A70"/>
    <w:p w14:paraId="414E9000" w14:textId="77777777" w:rsidR="003A7CA6" w:rsidRDefault="003A7CA6">
      <w:pPr>
        <w:spacing w:after="200" w:line="276" w:lineRule="auto"/>
      </w:pPr>
    </w:p>
    <w:sectPr w:rsidR="003A7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CF"/>
    <w:rsid w:val="00011FEA"/>
    <w:rsid w:val="00056BBB"/>
    <w:rsid w:val="000B7EA4"/>
    <w:rsid w:val="00183ECF"/>
    <w:rsid w:val="001B6CDF"/>
    <w:rsid w:val="0025599A"/>
    <w:rsid w:val="00314066"/>
    <w:rsid w:val="003A7CA6"/>
    <w:rsid w:val="003B3D2A"/>
    <w:rsid w:val="00500D3A"/>
    <w:rsid w:val="00655372"/>
    <w:rsid w:val="006C4A70"/>
    <w:rsid w:val="00902247"/>
    <w:rsid w:val="0090230D"/>
    <w:rsid w:val="00A31CB7"/>
    <w:rsid w:val="00A74F54"/>
    <w:rsid w:val="00AD1D3F"/>
    <w:rsid w:val="00AD2853"/>
    <w:rsid w:val="00B86B97"/>
    <w:rsid w:val="00BF761E"/>
    <w:rsid w:val="00C30CB1"/>
    <w:rsid w:val="00C363E1"/>
    <w:rsid w:val="00C47A95"/>
    <w:rsid w:val="00C628A6"/>
    <w:rsid w:val="00C83F7B"/>
    <w:rsid w:val="00D10661"/>
    <w:rsid w:val="00D351D5"/>
    <w:rsid w:val="00D95158"/>
    <w:rsid w:val="00DF2218"/>
    <w:rsid w:val="00E13E35"/>
    <w:rsid w:val="00E26A98"/>
    <w:rsid w:val="00FA575F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61D9"/>
  <w15:docId w15:val="{B69737B5-8464-440A-8AF2-5E3E72B3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E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06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6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com</dc:creator>
  <cp:lastModifiedBy>Editor</cp:lastModifiedBy>
  <cp:revision>4</cp:revision>
  <dcterms:created xsi:type="dcterms:W3CDTF">2019-10-20T06:54:00Z</dcterms:created>
  <dcterms:modified xsi:type="dcterms:W3CDTF">2020-10-27T13:43:00Z</dcterms:modified>
</cp:coreProperties>
</file>